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8988" w:type="dxa"/>
        <w:jc w:val="left"/>
        <w:tblInd w:w="6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726"/>
        <w:gridCol w:w="2268"/>
        <w:gridCol w:w="2809"/>
      </w:tblGrid>
      <w:tr>
        <w:trPr/>
        <w:tc>
          <w:tcPr>
            <w:tcW w:w="898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Table S1 -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Donor-derived spermatogenesis in the recipient tilapia following syngenic transplantation.</w:t>
            </w:r>
          </w:p>
        </w:tc>
      </w:tr>
      <w:tr>
        <w:trPr/>
        <w:tc>
          <w:tcPr>
            <w:tcW w:w="21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ost-transplantation period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No. of recipient fish analyzed 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Gonads with donor-derived cells (%)</w:t>
            </w:r>
          </w:p>
        </w:tc>
        <w:tc>
          <w:tcPr>
            <w:tcW w:w="28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Gonads with donor-derived spermatocysts (%)</w:t>
            </w:r>
          </w:p>
        </w:tc>
      </w:tr>
      <w:tr>
        <w:trPr/>
        <w:tc>
          <w:tcPr>
            <w:tcW w:w="21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 hour</w:t>
            </w:r>
          </w:p>
        </w:tc>
        <w:tc>
          <w:tcPr>
            <w:tcW w:w="17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A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4 hour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A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5.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3.3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3.3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0.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0.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6.6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6.6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0.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</w:tr>
      <w:tr>
        <w:trPr/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 weeks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tabs>
          <w:tab w:val="clear" w:pos="708"/>
          <w:tab w:val="left" w:pos="1937" w:leader="none"/>
        </w:tabs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ab/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8988" w:type="dxa"/>
        <w:jc w:val="left"/>
        <w:tblInd w:w="6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726"/>
        <w:gridCol w:w="2268"/>
        <w:gridCol w:w="2809"/>
      </w:tblGrid>
      <w:tr>
        <w:trPr/>
        <w:tc>
          <w:tcPr>
            <w:tcW w:w="898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Table S1 -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Donor-derived spermatogenesis in the recipient tilapia following syngenic transplantation.</w:t>
            </w:r>
          </w:p>
        </w:tc>
      </w:tr>
      <w:tr>
        <w:trPr/>
        <w:tc>
          <w:tcPr>
            <w:tcW w:w="21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ost-transplantation period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No. of recipient fish analyzed 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Gonads with donor-derived cells (%)</w:t>
            </w:r>
          </w:p>
        </w:tc>
        <w:tc>
          <w:tcPr>
            <w:tcW w:w="28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Gonads with donor-derived spermatocysts (%)</w:t>
            </w:r>
          </w:p>
        </w:tc>
      </w:tr>
      <w:tr>
        <w:trPr/>
        <w:tc>
          <w:tcPr>
            <w:tcW w:w="21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 hour</w:t>
            </w:r>
          </w:p>
        </w:tc>
        <w:tc>
          <w:tcPr>
            <w:tcW w:w="17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A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4 hour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A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5.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3.3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3.3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0.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0.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6.6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6.6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0.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 week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</w:tr>
      <w:tr>
        <w:trPr/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 weeks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0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tabs>
          <w:tab w:val="clear" w:pos="708"/>
          <w:tab w:val="left" w:pos="1937" w:leader="none"/>
        </w:tabs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ab/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9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va">
    <w:altName w:val="Times New Roman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Helvetiva;Times New Roman" w:hAnsi="Helvetiva;Times New Roman" w:cs="Helvetiva;Times New Roman"/>
        <w:sz w:val="22"/>
        <w:szCs w:val="22"/>
      </w:rPr>
    </w:pPr>
    <w:r>
      <w:rPr>
        <w:rFonts w:cs="Helvetiva;Times New Roman" w:ascii="Helvetiva;Times New Roman" w:hAnsi="Helvetiva;Times New Roman"/>
        <w:sz w:val="22"/>
        <w:szCs w:val="22"/>
      </w:rPr>
      <w:fldChar w:fldCharType="begin"/>
    </w:r>
    <w:r>
      <w:rPr>
        <w:sz w:val="22"/>
        <w:szCs w:val="22"/>
        <w:rFonts w:cs="Helvetiva;Times New Roman" w:ascii="Helvetiva;Times New Roman" w:hAnsi="Helvetiva;Times New Roman"/>
      </w:rPr>
      <w:instrText xml:space="preserve"> PAGE </w:instrText>
    </w:r>
    <w:r>
      <w:rPr>
        <w:sz w:val="22"/>
        <w:szCs w:val="22"/>
        <w:rFonts w:cs="Helvetiva;Times New Roman" w:ascii="Helvetiva;Times New Roman" w:hAnsi="Helvetiva;Times New Roman"/>
      </w:rPr>
      <w:fldChar w:fldCharType="separate"/>
    </w:r>
    <w:r>
      <w:rPr>
        <w:sz w:val="22"/>
        <w:szCs w:val="22"/>
        <w:rFonts w:cs="Helvetiva;Times New Roman" w:ascii="Helvetiva;Times New Roman" w:hAnsi="Helvetiva;Times New Roman"/>
      </w:rPr>
      <w:t>1</w:t>
    </w:r>
    <w:r>
      <w:rPr>
        <w:sz w:val="22"/>
        <w:szCs w:val="22"/>
        <w:rFonts w:cs="Helvetiva;Times New Roman" w:ascii="Helvetiva;Times New Roman" w:hAnsi="Helvetiva;Times New Roman"/>
      </w:rPr>
      <w:fldChar w:fldCharType="end"/>
    </w:r>
  </w:p>
  <w:p>
    <w:pPr>
      <w:pStyle w:val="Header"/>
      <w:rPr>
        <w:rFonts w:ascii="Helvetiva;Times New Roman" w:hAnsi="Helvetiva;Times New Roman" w:cs="Helvetiva;Times New Roman"/>
        <w:sz w:val="22"/>
        <w:szCs w:val="22"/>
      </w:rPr>
    </w:pPr>
    <w:r>
      <w:rPr>
        <w:rFonts w:cs="Helvetiva;Times New Roman" w:ascii="Helvetiva;Times New Roman" w:hAnsi="Helvetiva;Times New Roman"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CharChar">
    <w:name w:val=" Char Char"/>
    <w:basedOn w:val="Fontepargpadro"/>
    <w:qFormat/>
    <w:rPr>
      <w:sz w:val="24"/>
      <w:szCs w:val="24"/>
      <w:lang w:val="pt-BR" w:bidi="ar-SA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21:09:00Z</dcterms:created>
  <dc:creator>SERTOLI</dc:creator>
  <dc:description/>
  <cp:keywords/>
  <dc:language>en-US</dc:language>
  <cp:lastModifiedBy>SERTOLI</cp:lastModifiedBy>
  <dcterms:modified xsi:type="dcterms:W3CDTF">2010-05-03T23:58:00Z</dcterms:modified>
  <cp:revision>2</cp:revision>
  <dc:subject/>
  <dc:title>SUPPLEMENTAL TABLES</dc:title>
</cp:coreProperties>
</file>